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F79" w:rsidRPr="00244BDE" w:rsidRDefault="007C680D" w:rsidP="005F1F79">
      <w:pPr>
        <w:spacing w:line="480" w:lineRule="auto"/>
        <w:rPr>
          <w:rFonts w:ascii="Times New Roman" w:hAnsi="Times New Roman" w:cs="Times New Roman"/>
          <w:szCs w:val="24"/>
        </w:rPr>
      </w:pPr>
      <w:r w:rsidRPr="00244BDE">
        <w:rPr>
          <w:rFonts w:ascii="Times New Roman" w:hAnsi="Times New Roman" w:cs="Times New Roman"/>
          <w:b/>
          <w:szCs w:val="24"/>
        </w:rPr>
        <w:t xml:space="preserve">Supplementary </w:t>
      </w:r>
      <w:r w:rsidR="005F1F79" w:rsidRPr="00244BDE">
        <w:rPr>
          <w:rFonts w:ascii="Times New Roman" w:hAnsi="Times New Roman" w:cs="Times New Roman"/>
          <w:b/>
        </w:rPr>
        <w:t>T</w:t>
      </w:r>
      <w:r w:rsidR="005F1F79" w:rsidRPr="00244BDE">
        <w:rPr>
          <w:rFonts w:ascii="Times New Roman" w:hAnsi="Times New Roman" w:cs="Times New Roman"/>
          <w:b/>
          <w:szCs w:val="24"/>
        </w:rPr>
        <w:t xml:space="preserve">able </w:t>
      </w:r>
      <w:r w:rsidR="000E1B86" w:rsidRPr="00244BDE">
        <w:rPr>
          <w:rFonts w:ascii="Times New Roman" w:hAnsi="Times New Roman" w:cs="Times New Roman"/>
          <w:b/>
          <w:szCs w:val="24"/>
        </w:rPr>
        <w:t>S3</w:t>
      </w:r>
      <w:r w:rsidR="005F1F79" w:rsidRPr="00244BDE">
        <w:rPr>
          <w:rFonts w:ascii="Times New Roman" w:hAnsi="Times New Roman" w:cs="Times New Roman"/>
          <w:b/>
          <w:szCs w:val="24"/>
        </w:rPr>
        <w:t>.</w:t>
      </w:r>
    </w:p>
    <w:p w:rsidR="005F1F79" w:rsidRPr="00244BDE" w:rsidRDefault="005F1F79" w:rsidP="005F1F79">
      <w:pPr>
        <w:spacing w:line="480" w:lineRule="auto"/>
        <w:rPr>
          <w:rFonts w:ascii="Times New Roman" w:hAnsi="Times New Roman" w:cs="Times New Roman"/>
          <w:szCs w:val="24"/>
        </w:rPr>
      </w:pPr>
      <w:r w:rsidRPr="00244BDE">
        <w:rPr>
          <w:rFonts w:ascii="Times New Roman" w:hAnsi="Times New Roman" w:cs="Times New Roman"/>
          <w:szCs w:val="24"/>
        </w:rPr>
        <w:t>List of primer sequences</w:t>
      </w:r>
      <w:r w:rsidRPr="00244BDE">
        <w:rPr>
          <w:rFonts w:ascii="Times New Roman" w:hAnsi="Times New Roman" w:cs="Times New Roman" w:hint="eastAsia"/>
          <w:szCs w:val="24"/>
        </w:rPr>
        <w:t xml:space="preserve"> and prob</w:t>
      </w:r>
      <w:r w:rsidRPr="00244BDE">
        <w:rPr>
          <w:rFonts w:ascii="Times New Roman" w:hAnsi="Times New Roman" w:cs="Times New Roman"/>
          <w:szCs w:val="24"/>
        </w:rPr>
        <w:t xml:space="preserve">es used for RT-PCR and real-time PCR. </w:t>
      </w:r>
      <w:r w:rsidRPr="00244BDE">
        <w:rPr>
          <w:rFonts w:ascii="Times New Roman" w:hAnsi="Times New Roman" w:cs="Times New Roman" w:hint="eastAsia"/>
          <w:szCs w:val="24"/>
        </w:rPr>
        <w:t xml:space="preserve">The </w:t>
      </w:r>
      <w:r w:rsidRPr="00244BDE">
        <w:rPr>
          <w:rFonts w:ascii="Times New Roman" w:hAnsi="Times New Roman" w:cs="Times New Roman"/>
          <w:szCs w:val="24"/>
        </w:rPr>
        <w:t>Tm of mouse primers are all 60</w:t>
      </w:r>
      <w:r w:rsidRPr="00244BDE">
        <w:rPr>
          <w:rFonts w:ascii="Times New Roman" w:hAnsi="Times New Roman" w:cs="Times New Roman"/>
          <w:kern w:val="0"/>
          <w:szCs w:val="24"/>
        </w:rPr>
        <w:t>°C and that of rats are all 55°C.</w:t>
      </w:r>
      <w:bookmarkStart w:id="0" w:name="_GoBack"/>
      <w:bookmarkEnd w:id="0"/>
    </w:p>
    <w:tbl>
      <w:tblPr>
        <w:tblStyle w:val="a3"/>
        <w:tblW w:w="9098" w:type="dxa"/>
        <w:jc w:val="center"/>
        <w:tblLook w:val="04A0" w:firstRow="1" w:lastRow="0" w:firstColumn="1" w:lastColumn="0" w:noHBand="0" w:noVBand="1"/>
      </w:tblPr>
      <w:tblGrid>
        <w:gridCol w:w="1418"/>
        <w:gridCol w:w="3400"/>
        <w:gridCol w:w="3250"/>
        <w:gridCol w:w="1030"/>
      </w:tblGrid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Target</w:t>
            </w:r>
          </w:p>
        </w:tc>
        <w:tc>
          <w:tcPr>
            <w:tcW w:w="340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Forward primer</w:t>
            </w:r>
          </w:p>
        </w:tc>
        <w:tc>
          <w:tcPr>
            <w:tcW w:w="32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Reverse primer</w:t>
            </w:r>
          </w:p>
        </w:tc>
        <w:tc>
          <w:tcPr>
            <w:tcW w:w="103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Probe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909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Mouse</w:t>
            </w:r>
            <w:r w:rsidRPr="00244BD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 xml:space="preserve">18s </w:t>
            </w:r>
            <w:proofErr w:type="spellStart"/>
            <w:r w:rsidRPr="00244BDE">
              <w:rPr>
                <w:rFonts w:ascii="Times New Roman" w:hAnsi="Times New Roman" w:cs="Times New Roman"/>
                <w:szCs w:val="24"/>
              </w:rPr>
              <w:t>rRNA</w:t>
            </w:r>
            <w:proofErr w:type="spellEnd"/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ttagagggacaagtggc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cgctgagccagtcagtgta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36B4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gattcgggatatgctgttggc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tcgggtcctagaccagtgtt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8403A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RNase</w:t>
            </w:r>
            <w:r w:rsidR="008403A0" w:rsidRPr="00244BDE">
              <w:rPr>
                <w:rFonts w:ascii="Times New Roman" w:hAnsi="Times New Roman" w:cs="Times New Roman"/>
                <w:szCs w:val="24"/>
              </w:rPr>
              <w:t>-</w:t>
            </w:r>
            <w:r w:rsidRPr="00244BDE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cgaacacatcaatgaggaa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aggctgtgggaagtgtttt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7D15FB" w:rsidRPr="00244BDE" w:rsidRDefault="007D15FB" w:rsidP="007D15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 xml:space="preserve">RNase-L </w:t>
            </w:r>
            <w:r w:rsidR="00AA24DB" w:rsidRPr="00244BDE">
              <w:rPr>
                <w:rFonts w:ascii="Times New Roman" w:hAnsi="Times New Roman" w:cs="Times New Roman"/>
                <w:szCs w:val="24"/>
              </w:rPr>
              <w:t xml:space="preserve">#2 </w:t>
            </w:r>
            <w:r w:rsidRPr="00244BDE">
              <w:rPr>
                <w:rFonts w:ascii="Times New Roman" w:hAnsi="Times New Roman" w:cs="Times New Roman"/>
                <w:szCs w:val="24"/>
              </w:rPr>
              <w:t>(exon 4-5)</w:t>
            </w:r>
          </w:p>
        </w:tc>
        <w:tc>
          <w:tcPr>
            <w:tcW w:w="3400" w:type="dxa"/>
            <w:vAlign w:val="center"/>
          </w:tcPr>
          <w:p w:rsidR="007D15FB" w:rsidRPr="00244BDE" w:rsidRDefault="007D15FB" w:rsidP="007D15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ggacctgcaaccacaaaac-3’</w:t>
            </w:r>
          </w:p>
        </w:tc>
        <w:tc>
          <w:tcPr>
            <w:tcW w:w="3250" w:type="dxa"/>
            <w:vAlign w:val="center"/>
          </w:tcPr>
          <w:p w:rsidR="007D15FB" w:rsidRPr="00244BDE" w:rsidRDefault="007D15FB" w:rsidP="007D15F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tagagaaccagccgtccaa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7D15FB" w:rsidRPr="00244BDE" w:rsidRDefault="007D15FB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Pref-1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aaaggactgccagcacaa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acagaagttgcctgagaag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E84" w:rsidRPr="00244BDE" w:rsidRDefault="00080E84" w:rsidP="000E25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Pref-1</w:t>
            </w:r>
            <w:r w:rsidRPr="00244BD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E2581" w:rsidRPr="00244BDE">
              <w:rPr>
                <w:rFonts w:ascii="Times New Roman" w:hAnsi="Times New Roman" w:cs="Times New Roman"/>
                <w:szCs w:val="24"/>
              </w:rPr>
              <w:t>#</w:t>
            </w:r>
            <w:r w:rsidRPr="00244BDE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E84" w:rsidRPr="00244BDE" w:rsidRDefault="00080E84" w:rsidP="00182E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tcttgctcctgctggcttt-3’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E84" w:rsidRPr="00244BDE" w:rsidRDefault="00080E84" w:rsidP="00182E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atccatactgggggtcaca-3’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080E84" w:rsidRPr="00244BDE" w:rsidRDefault="00080E84" w:rsidP="00182E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6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agttcctccgtcatttcca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tcgccattacccttgtca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2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ccaactgcggcaagacctaca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gcatccttcccagttgcaa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3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tacaggagaaaagccgtacaaat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tcatcagaccgagcgaactt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7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acttaaaggcccaccagag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actcgcatccttcccatg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C/EBPβ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gggttgttgatgtttttg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gaaacggaaaaggttctca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C/</w:t>
            </w:r>
            <w:proofErr w:type="spellStart"/>
            <w:r w:rsidRPr="00244BDE">
              <w:rPr>
                <w:rFonts w:ascii="Times New Roman" w:hAnsi="Times New Roman" w:cs="Times New Roman"/>
                <w:szCs w:val="24"/>
              </w:rPr>
              <w:t>EBPδ</w:t>
            </w:r>
            <w:proofErr w:type="spellEnd"/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ttccaaccccttccctgat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tggagggtttgtgtttttcgt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CHOP10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ggaacctgaggagagagt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tcataccaggcttccagct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4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cagccacccacacttgtgactat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taaggtttctcgcctgtgt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5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cccggatctggagaagcga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ccgtatgagtcctcaggtgag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C/EBPα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ggtgagttcatggagaatg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agtttggcaagaatcagagca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244BDE">
              <w:rPr>
                <w:rFonts w:ascii="Times New Roman" w:hAnsi="Times New Roman" w:cs="Times New Roman"/>
                <w:szCs w:val="24"/>
              </w:rPr>
              <w:t>PPARγ</w:t>
            </w:r>
            <w:proofErr w:type="spellEnd"/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agagctgacccaatggttg 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ctttatccccacagactcg 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SREBP-1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atcaaagaggagccagtgc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tagatggtggctgctgagtg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9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tttgcccctgtaagtagtaagtg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gttcaggccattgtgtaga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KLF15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cgagaagccctttgcctgca-3’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tcgccggtgccttgacaac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3A2962" w:rsidRPr="00244BDE" w:rsidRDefault="003A2962" w:rsidP="003A296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lastRenderedPageBreak/>
              <w:t>GAPDH</w:t>
            </w:r>
          </w:p>
        </w:tc>
        <w:tc>
          <w:tcPr>
            <w:tcW w:w="3400" w:type="dxa"/>
            <w:vAlign w:val="center"/>
          </w:tcPr>
          <w:p w:rsidR="003A2962" w:rsidRPr="00244BDE" w:rsidRDefault="003A2962" w:rsidP="003A296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cagtccatgccatcactgcc-3’</w:t>
            </w:r>
          </w:p>
        </w:tc>
        <w:tc>
          <w:tcPr>
            <w:tcW w:w="3250" w:type="dxa"/>
            <w:vAlign w:val="center"/>
          </w:tcPr>
          <w:p w:rsidR="003A2962" w:rsidRPr="00244BDE" w:rsidRDefault="003A2962" w:rsidP="003A296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cctgcttcaccaccttcttg-3’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3A2962" w:rsidRPr="00244BDE" w:rsidRDefault="003A2962" w:rsidP="003A296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ADQ</w:t>
            </w:r>
          </w:p>
        </w:tc>
        <w:tc>
          <w:tcPr>
            <w:tcW w:w="3400" w:type="dxa"/>
            <w:tcBorders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accaaaagggctcaggatgct-3’</w:t>
            </w:r>
          </w:p>
        </w:tc>
        <w:tc>
          <w:tcPr>
            <w:tcW w:w="3250" w:type="dxa"/>
            <w:tcBorders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’-gtaaagcgaatgggtacatt-3’</w:t>
            </w:r>
          </w:p>
        </w:tc>
        <w:tc>
          <w:tcPr>
            <w:tcW w:w="103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909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Rat</w:t>
            </w:r>
            <w:r w:rsidRPr="00244BDE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36B</w:t>
            </w:r>
            <w:r w:rsidRPr="00244BDE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'-tgatgcccagggaagacagg-3'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'-cacaatgaagcattttgggtag-3'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UPL#</w:t>
            </w:r>
            <w:r w:rsidRPr="00244BDE">
              <w:rPr>
                <w:rFonts w:ascii="Times New Roman" w:hAnsi="Times New Roman" w:cs="Times New Roman"/>
                <w:szCs w:val="24"/>
              </w:rPr>
              <w:t>85</w:t>
            </w:r>
          </w:p>
        </w:tc>
      </w:tr>
      <w:tr w:rsidR="00244BDE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:rsidR="005F1F79" w:rsidRPr="00244BDE" w:rsidRDefault="008403A0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RNase-</w:t>
            </w:r>
            <w:r w:rsidR="005F1F79" w:rsidRPr="00244BDE">
              <w:rPr>
                <w:rFonts w:ascii="Times New Roman" w:hAnsi="Times New Roman" w:cs="Times New Roman" w:hint="eastAsia"/>
                <w:szCs w:val="24"/>
              </w:rPr>
              <w:t>L</w:t>
            </w:r>
          </w:p>
        </w:tc>
        <w:tc>
          <w:tcPr>
            <w:tcW w:w="340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'-gactaaggacctcgttcattgc-3'</w:t>
            </w:r>
          </w:p>
        </w:tc>
        <w:tc>
          <w:tcPr>
            <w:tcW w:w="3250" w:type="dxa"/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'-cacatcccgaagcgttctat-3'</w:t>
            </w:r>
          </w:p>
        </w:tc>
        <w:tc>
          <w:tcPr>
            <w:tcW w:w="1030" w:type="dxa"/>
            <w:tcBorders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UPL#</w:t>
            </w:r>
            <w:r w:rsidRPr="00244BDE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EB755B" w:rsidRPr="00244BDE" w:rsidTr="00EB755B">
        <w:trPr>
          <w:trHeight w:val="502"/>
          <w:jc w:val="center"/>
        </w:trPr>
        <w:tc>
          <w:tcPr>
            <w:tcW w:w="141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Pref-1</w:t>
            </w:r>
          </w:p>
        </w:tc>
        <w:tc>
          <w:tcPr>
            <w:tcW w:w="3400" w:type="dxa"/>
            <w:tcBorders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'-gccctgcgtgatcaatggtt-3'</w:t>
            </w:r>
          </w:p>
        </w:tc>
        <w:tc>
          <w:tcPr>
            <w:tcW w:w="3250" w:type="dxa"/>
            <w:tcBorders>
              <w:bottom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/>
                <w:szCs w:val="24"/>
              </w:rPr>
              <w:t>5'-cacagaagttgcccgagaag-3'</w:t>
            </w:r>
          </w:p>
        </w:tc>
        <w:tc>
          <w:tcPr>
            <w:tcW w:w="103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5F1F79" w:rsidRPr="00244BDE" w:rsidRDefault="005F1F79" w:rsidP="00E80AA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44BDE">
              <w:rPr>
                <w:rFonts w:ascii="Times New Roman" w:hAnsi="Times New Roman" w:cs="Times New Roman" w:hint="eastAsia"/>
                <w:szCs w:val="24"/>
              </w:rPr>
              <w:t>UPL#</w:t>
            </w:r>
            <w:r w:rsidRPr="00244BDE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</w:tbl>
    <w:p w:rsidR="00F8661D" w:rsidRPr="00244BDE" w:rsidRDefault="00BD12C8" w:rsidP="005F1F79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F8661D" w:rsidRPr="00244BD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12C8" w:rsidRDefault="00BD12C8" w:rsidP="005F1F79">
      <w:r>
        <w:separator/>
      </w:r>
    </w:p>
  </w:endnote>
  <w:endnote w:type="continuationSeparator" w:id="0">
    <w:p w:rsidR="00BD12C8" w:rsidRDefault="00BD12C8" w:rsidP="005F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42249268"/>
      <w:docPartObj>
        <w:docPartGallery w:val="Page Numbers (Bottom of Page)"/>
        <w:docPartUnique/>
      </w:docPartObj>
    </w:sdtPr>
    <w:sdtContent>
      <w:p w:rsidR="00816EAD" w:rsidRDefault="00816EA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16EAD">
          <w:rPr>
            <w:noProof/>
            <w:lang w:val="zh-TW"/>
          </w:rPr>
          <w:t>2</w:t>
        </w:r>
        <w:r>
          <w:fldChar w:fldCharType="end"/>
        </w:r>
      </w:p>
    </w:sdtContent>
  </w:sdt>
  <w:p w:rsidR="00816EAD" w:rsidRDefault="00816EA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12C8" w:rsidRDefault="00BD12C8" w:rsidP="005F1F79">
      <w:r>
        <w:separator/>
      </w:r>
    </w:p>
  </w:footnote>
  <w:footnote w:type="continuationSeparator" w:id="0">
    <w:p w:rsidR="00BD12C8" w:rsidRDefault="00BD12C8" w:rsidP="005F1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79"/>
    <w:rsid w:val="0000401B"/>
    <w:rsid w:val="00080E84"/>
    <w:rsid w:val="000E1B86"/>
    <w:rsid w:val="000E2581"/>
    <w:rsid w:val="00244BDE"/>
    <w:rsid w:val="003A2962"/>
    <w:rsid w:val="00474589"/>
    <w:rsid w:val="004F53A6"/>
    <w:rsid w:val="005A0F04"/>
    <w:rsid w:val="005A4CA5"/>
    <w:rsid w:val="005F1F79"/>
    <w:rsid w:val="00606487"/>
    <w:rsid w:val="006A1C06"/>
    <w:rsid w:val="007C680D"/>
    <w:rsid w:val="007D15FB"/>
    <w:rsid w:val="007F489C"/>
    <w:rsid w:val="008112C4"/>
    <w:rsid w:val="00816EAD"/>
    <w:rsid w:val="008403A0"/>
    <w:rsid w:val="008F190B"/>
    <w:rsid w:val="00AA24DB"/>
    <w:rsid w:val="00BD12C8"/>
    <w:rsid w:val="00CA4061"/>
    <w:rsid w:val="00EB2F03"/>
    <w:rsid w:val="00EB755B"/>
    <w:rsid w:val="00F4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E7BFB8-837A-49C8-9B03-AC3A7A85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F7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1F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F1F7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F1F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F1F7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69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B0F477-29F8-4B0E-980C-2433D5E319E0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Ting Wang</dc:creator>
  <cp:keywords/>
  <dc:description/>
  <cp:lastModifiedBy>pc</cp:lastModifiedBy>
  <cp:revision>14</cp:revision>
  <dcterms:created xsi:type="dcterms:W3CDTF">2016-01-15T03:10:00Z</dcterms:created>
  <dcterms:modified xsi:type="dcterms:W3CDTF">2016-08-01T07:45:00Z</dcterms:modified>
</cp:coreProperties>
</file>